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8130E" w14:textId="4276878B" w:rsidR="0049453E" w:rsidRDefault="0049453E" w:rsidP="0049453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80C8E">
        <w:rPr>
          <w:rFonts w:ascii="Times New Roman" w:hAnsi="Times New Roman" w:cs="Times New Roman"/>
          <w:b/>
          <w:sz w:val="24"/>
          <w:szCs w:val="24"/>
        </w:rPr>
        <w:t>Table</w:t>
      </w:r>
      <w:r w:rsidR="008A49A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70DF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80C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49A9">
        <w:rPr>
          <w:rFonts w:ascii="Times New Roman" w:hAnsi="Times New Roman" w:cs="Times New Roman"/>
          <w:bCs/>
          <w:sz w:val="24"/>
          <w:szCs w:val="24"/>
        </w:rPr>
        <w:t xml:space="preserve">Comparative mapping of tag SNPs with previous QTLs reported in the pig QTL database (as of </w:t>
      </w:r>
      <w:r w:rsidR="00F53799">
        <w:rPr>
          <w:rFonts w:ascii="Times New Roman" w:hAnsi="Times New Roman" w:cs="Times New Roman"/>
          <w:bCs/>
          <w:sz w:val="24"/>
          <w:szCs w:val="24"/>
        </w:rPr>
        <w:t>M</w:t>
      </w:r>
      <w:r w:rsidR="00F53799">
        <w:rPr>
          <w:rFonts w:ascii="Times New Roman" w:hAnsi="Times New Roman" w:cs="Times New Roman" w:hint="eastAsia"/>
          <w:bCs/>
          <w:sz w:val="24"/>
          <w:szCs w:val="24"/>
        </w:rPr>
        <w:t>arch</w:t>
      </w:r>
      <w:r w:rsidRPr="008A49A9">
        <w:rPr>
          <w:rFonts w:ascii="Times New Roman" w:hAnsi="Times New Roman" w:cs="Times New Roman"/>
          <w:bCs/>
          <w:sz w:val="24"/>
          <w:szCs w:val="24"/>
        </w:rPr>
        <w:t xml:space="preserve"> 2</w:t>
      </w:r>
      <w:r w:rsidR="00272CE0" w:rsidRPr="008A49A9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8A49A9">
        <w:rPr>
          <w:rFonts w:ascii="Times New Roman" w:hAnsi="Times New Roman" w:cs="Times New Roman"/>
          <w:bCs/>
          <w:sz w:val="24"/>
          <w:szCs w:val="24"/>
        </w:rPr>
        <w:t>, 20</w:t>
      </w:r>
      <w:r w:rsidR="00F53799">
        <w:rPr>
          <w:rFonts w:ascii="Times New Roman" w:hAnsi="Times New Roman" w:cs="Times New Roman"/>
          <w:bCs/>
          <w:sz w:val="24"/>
          <w:szCs w:val="24"/>
        </w:rPr>
        <w:t>20</w:t>
      </w:r>
      <w:r w:rsidRPr="008A49A9">
        <w:rPr>
          <w:rFonts w:ascii="Times New Roman" w:hAnsi="Times New Roman" w:cs="Times New Roman"/>
          <w:bCs/>
          <w:sz w:val="24"/>
          <w:szCs w:val="24"/>
        </w:rPr>
        <w:t>) and previous GWAS results</w:t>
      </w:r>
    </w:p>
    <w:tbl>
      <w:tblPr>
        <w:tblW w:w="11349" w:type="dxa"/>
        <w:jc w:val="center"/>
        <w:tblLook w:val="04A0" w:firstRow="1" w:lastRow="0" w:firstColumn="1" w:lastColumn="0" w:noHBand="0" w:noVBand="1"/>
      </w:tblPr>
      <w:tblGrid>
        <w:gridCol w:w="630"/>
        <w:gridCol w:w="1708"/>
        <w:gridCol w:w="1490"/>
        <w:gridCol w:w="2551"/>
        <w:gridCol w:w="1276"/>
        <w:gridCol w:w="3024"/>
        <w:gridCol w:w="670"/>
      </w:tblGrid>
      <w:tr w:rsidR="007E7082" w:rsidRPr="007E7082" w14:paraId="53D292A3" w14:textId="77777777" w:rsidTr="00417EA0">
        <w:trPr>
          <w:trHeight w:val="320"/>
          <w:jc w:val="center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5F7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SC</w:t>
            </w: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7FE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NP </w:t>
            </w:r>
            <w:proofErr w:type="spellStart"/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</w:t>
            </w: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47D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cation (bp)</w:t>
            </w: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E026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TL location range</w:t>
            </w: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F40E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QTL </w:t>
            </w:r>
            <w:proofErr w:type="spellStart"/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</w:t>
            </w: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823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elated </w:t>
            </w:r>
            <w:proofErr w:type="spellStart"/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TL</w:t>
            </w: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241C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it</w:t>
            </w:r>
            <w:r w:rsidRPr="007E708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</w:tr>
      <w:tr w:rsidR="007E7082" w:rsidRPr="007E7082" w14:paraId="68147484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502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D95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812967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902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64236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FE7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:10067182-292041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04B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120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242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la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30A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98CDAA9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D89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4DF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13533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8AE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2198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335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09F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0FA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73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F92DCBA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8EE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804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13540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915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496325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A2A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:49026306-49988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919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2663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3F6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BA3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64E8566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9D3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2CE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08086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DB3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00375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588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:45939845-292033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E53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B66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AEA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890A148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8B7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614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085558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A7F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62533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EAB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:45939845-292033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B14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6E4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601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1A1C5AE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FB9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48D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080547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50B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481695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A34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:45939845-292033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74A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AAF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BB7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83D45D2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5FB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5EC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13150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985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518167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F7B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:45939845-292033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9F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39C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52D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6A9EE3C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4DD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F6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3338906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5D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713544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10A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:45939845-292033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F2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B99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88D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3D7CBDA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41E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EC3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3215002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E80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713822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E7F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:45939845-292033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30D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809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34E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D143DB8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1C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7E7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13565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AFC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71103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E60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:13366532-44483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06C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0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689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862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D3627B4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9FB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5AE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3303330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B3A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74815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DB3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:609757-85009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BE0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87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89C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la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677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635DB8F3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1EA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971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813638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D2D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211404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F28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:13366532-154953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E0A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68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D01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la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CEE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03B8A0F3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1DF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595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33863019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1DB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277477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0D4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:13366532-154953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5D6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68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D7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la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EB0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07FC0402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343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73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3446494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FE4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7152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6E9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:1456046-130209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886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AB8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8C7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1873870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727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A38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13144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AA3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03948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BF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:1456046-130209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BFA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B64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5DC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086C53F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13C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932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13380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510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24262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2CB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:1456046-130209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6B1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CF1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2DE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A7E9C1E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EE2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06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3189808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250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75186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E83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4:102054630-140378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5C3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47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AD1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onfunctional nippl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939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646EEB4A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F9A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2B7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3414911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967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08798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9D4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:844337-34660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B56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92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75D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F7D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C08AE81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5D3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A69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13848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2E7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67213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6B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:11496289-77598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422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428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A8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1D0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4734BD95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4D7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072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38483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481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67343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B45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:11496289-77598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053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428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A46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80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04F8969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A1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047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2859907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07F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57077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63C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:11496289-77598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A91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428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685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9A8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EEF292C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3C7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5BD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39540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AF4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50409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3FD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:2352681-72944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FD2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428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31A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E33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38530EE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558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D08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3359232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777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492658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522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:2352681-72944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329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428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292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079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03CB3A89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E4B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1A8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38963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2D1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97869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FEE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:19536155-157765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BFC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4FB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53C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4C56FDCF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5E8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3DA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39182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431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347982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54A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:19536155-157765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0E5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1BB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271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022BA64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DC5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F64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32455239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171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48077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DAB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A1D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51E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1B1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409B4C13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45E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666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7052899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0D9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82682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AFC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2F2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889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1DD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7FE70B0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55D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B46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808647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F1A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6559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F89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4252710-11625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F5E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86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370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tenth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677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924DBD2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E0B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789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33078362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F85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1542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BF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4252710-11625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6F8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86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E6B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tenth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79B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840C00A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57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AC0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80964371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868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28092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C30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4252710-11625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E99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86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1E0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tenth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842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9456E7D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059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4AE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88893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44D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61286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3D3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D8B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23F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ABD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7A63ABA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A18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A18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2461419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FBB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62786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DFF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046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CEA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66B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E884065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1C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390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3180720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50B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66322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74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E63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FF3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80A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8D71A98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2A7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3E4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26587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CC0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66608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296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B1E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C25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0D3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4A71342D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147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5A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2943424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29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66943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46C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E2F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951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57A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CC0D48E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770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B80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39602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F42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67274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A6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5F5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751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35A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E88270F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2EB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083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295281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B30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67318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79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DD3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C6B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7A1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3D72F53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437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FDF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39604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402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67435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EED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940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A58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91C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F4FEFD2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472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D39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22758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B81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67867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518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BC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664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79F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087BAA7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305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14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396043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1C6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68067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BBA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16F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48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0FA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F92F4A8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7BB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472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4268591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0F3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0485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650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F35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175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02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63094703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0F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F88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08438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5EB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1097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35C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59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02D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559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CD08DD0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310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E2D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80526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166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1265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939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A86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645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21A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DBEAD36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459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BAA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27357811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4C4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3472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F1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753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756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DF4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59E7405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EB9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430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1929625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76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3942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118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845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D3F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A1F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87AB1B2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92A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B1E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4628730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108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4278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5B9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6E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4F2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853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4B4020E0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CE0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F6F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6926408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A83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5682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264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C1D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255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DC2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4E150437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1C5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510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111396099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AF1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5750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09F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A8F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E4B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8B5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B04E3A2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89E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0C5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30032123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9D9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5842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E16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138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D2D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CBB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43C9F28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CC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85D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E7082">
              <w:rPr>
                <w:rFonts w:ascii="Times New Roman" w:eastAsia="等线" w:hAnsi="Times New Roman" w:cs="Times New Roman"/>
                <w:color w:val="000000"/>
              </w:rPr>
              <w:t>VRTN_mutation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EFD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6158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BC7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895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378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11F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46404E7D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744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E0B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3432489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C28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6179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F2A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198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8CD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A3D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C42F066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F40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18C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89410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75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6526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BB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4BD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271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73F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61A2FED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43D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6D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23863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8FA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9466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C95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059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6A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BB7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43E618C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685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E7B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86470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D7E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9542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E91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2F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88B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5E6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8B827EE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005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EFB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92921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A2C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79738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D0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993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296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0EE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301B442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ACE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F2C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813473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CCD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80669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C99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BC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6E4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1D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8AFD21C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223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7FF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83626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786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80892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BDD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F5F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C1A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F0B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542FC69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3B0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B15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86580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639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024797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8A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DF4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B37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A6E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BE7FD85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1D0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DAC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3807515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FAF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025134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183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CAF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55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DFD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46B8ED63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C82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95A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97588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E97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025521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F36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EF0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420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CA6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EF833F8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DC5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6C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82279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421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026588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DCB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73E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2E1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8D1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3A06872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AD0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A9C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07958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098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031096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0A5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4E1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16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E12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00B389BC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A2D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2D7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E9A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031324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60B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3D6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41A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939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87BBC26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932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FF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08479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F18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031513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A8F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407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D0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982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F5393AF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EF8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9D5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A18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031649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A8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:88946228-10729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1E3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8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03C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028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4336C6C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ABF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10B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14012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55D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26266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5B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:38873367-90653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FC2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425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E24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42B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176BBAF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493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D47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3434884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8FC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3599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A82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:38873367-90653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9D8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425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3B7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7FA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7B72B10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E61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DF1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8133536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596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368660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AB0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:108610930-139007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EBC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778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3E9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la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8A1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459EF704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B9B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5E1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8142022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BCE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4594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98E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9:11066889-23144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52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71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E0B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ody weight (weaning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6A6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6B28596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291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6DD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3439254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BA6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3874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FCF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0:10524710-44992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A45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5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2C1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8A6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C1402F4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AD5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11B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80379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5FF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2910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43D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:1111096-68683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EA7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6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B7F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455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794BA2E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BE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7EC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914601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545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3248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478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:1111096-68683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A31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6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559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33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9943221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583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35B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43377111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156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54730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EB0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:1111096-68683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9C7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6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BC0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05C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4388827E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F47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DA0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13054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A24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57826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052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:1111096-68683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081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6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CFB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16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6C66844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047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801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0809451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348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49241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B7E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:1111096-68683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71C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6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E3B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CDA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3125583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E86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4A7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809307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22F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703703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D56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:62760744-81069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172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96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1BB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umber of rib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F7D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08CABCD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3FC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B0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814409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530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76952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4C4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2:10361588-63588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A78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6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789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B3F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6B9E4CD3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CED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A8D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33505528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AD7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442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0BF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3:88939-5747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089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AC9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tenth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8D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2D60C5C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210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020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34575215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7D4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986133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37B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3:194995520-206658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DA9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140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C9C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la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482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584D1ED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99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08D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345307243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FFF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47539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805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:6898350-27531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6D0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84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A77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la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58F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66188C54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602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264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8084816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A25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64673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DBA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:6898350-27531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221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84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8BB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la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C56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01602A32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6E2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766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8145084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C0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74074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1CD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:47658364-58439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AD6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2191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580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between 3rd and 4th last rib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F2C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3D29D01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687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F8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8089076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D66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94375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BBC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:27531879-132170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A2E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87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71C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Carcass weight (hot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73B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4ED62BF1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65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822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3217725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EE4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51764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168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:27531879-132170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BD2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87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CDC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Carcass weight (hot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E74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39109F0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894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42A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327004523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128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335361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781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:7424787-152596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18C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3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2F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ody weight (birth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9D0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650A08AB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0C9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AC8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8082379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E52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364082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A83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:7424787-152596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1AE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3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8F4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ody weight (birth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4B7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53D57FA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6C4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9A3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807944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29E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375063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916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4:7424787-152596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5B7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3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5ED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ody weight (birth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0E9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0D076F6B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D03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736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8095788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F59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113278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33B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5:46030500-149797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C99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97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94B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fir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A33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A334A1A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7D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27F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33369897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F1D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299045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7BC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5:46030500-149797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583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97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043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fir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571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68834000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902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FCC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32298509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5B3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1249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AB9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:342954-79624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B2C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080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350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356D3426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3BA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847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31666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1E5F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270840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003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:342954-79624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53A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A40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83A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20AFA0F0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5C2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803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46190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7AD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91060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DD1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6:342954-79624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1B7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891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D73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636321F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CFC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4A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8084361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4EE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84686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4EB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7:435637-19243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5E9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253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320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la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D5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69F66ED2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39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lastRenderedPageBreak/>
              <w:t>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8A1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rs3191346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4CD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447919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1F6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7:16015836-69701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EAC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22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1F59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7C9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7637206E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5BB0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29E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rs321942793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813E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63984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312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8:5665843-27641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0C0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30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0E0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Backfat at last ri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412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5E032B9D" w14:textId="77777777" w:rsidTr="00417EA0">
        <w:trPr>
          <w:trHeight w:val="28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0815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EBAA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s8146948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B106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421234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0BF8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0C4C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AC5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1DB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  <w:tr w:rsidR="007E7082" w:rsidRPr="007E7082" w14:paraId="1D0D01B4" w14:textId="77777777" w:rsidTr="00417EA0">
        <w:trPr>
          <w:trHeight w:val="290"/>
          <w:jc w:val="center"/>
        </w:trPr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05F2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DB93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 xml:space="preserve">rs81471144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54E4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51455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A9B6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18:50123715-51644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87977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37473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882CD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eat numbe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D1A1" w14:textId="77777777" w:rsidR="007E7082" w:rsidRPr="007E7082" w:rsidRDefault="007E7082" w:rsidP="007E7082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7082">
              <w:rPr>
                <w:rFonts w:ascii="Times New Roman" w:eastAsia="等线" w:hAnsi="Times New Roman" w:cs="Times New Roman"/>
                <w:color w:val="000000"/>
              </w:rPr>
              <w:t>TN</w:t>
            </w:r>
          </w:p>
        </w:tc>
      </w:tr>
    </w:tbl>
    <w:p w14:paraId="31CD3A91" w14:textId="04F4BCBE" w:rsidR="0049453E" w:rsidRPr="00BD7A81" w:rsidRDefault="008A49A9" w:rsidP="0049453E">
      <w:pPr>
        <w:widowControl w:val="0"/>
        <w:adjustRightInd/>
        <w:snapToGrid/>
        <w:spacing w:after="0" w:line="36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  <w:r>
        <w:rPr>
          <w:rFonts w:ascii="Times New Roman" w:eastAsia="等线" w:hAnsi="Times New Roman" w:cs="Times New Roman"/>
          <w:kern w:val="2"/>
          <w:sz w:val="21"/>
          <w:vertAlign w:val="superscript"/>
        </w:rPr>
        <w:t>a</w:t>
      </w:r>
      <w:r w:rsidR="00E422CC">
        <w:rPr>
          <w:rFonts w:ascii="Times New Roman" w:eastAsia="等线" w:hAnsi="Times New Roman" w:cs="Times New Roman"/>
          <w:kern w:val="2"/>
          <w:sz w:val="21"/>
          <w:vertAlign w:val="superscript"/>
        </w:rPr>
        <w:t xml:space="preserve"> </w:t>
      </w:r>
      <w:r w:rsidR="0049453E" w:rsidRPr="004D3684">
        <w:rPr>
          <w:rFonts w:ascii="Times New Roman" w:eastAsia="等线" w:hAnsi="Times New Roman" w:cs="Times New Roman"/>
          <w:kern w:val="2"/>
          <w:sz w:val="21"/>
        </w:rPr>
        <w:t xml:space="preserve">Sus </w:t>
      </w:r>
      <w:proofErr w:type="spellStart"/>
      <w:r w:rsidR="0049453E" w:rsidRPr="004D3684">
        <w:rPr>
          <w:rFonts w:ascii="Times New Roman" w:eastAsia="等线" w:hAnsi="Times New Roman" w:cs="Times New Roman"/>
          <w:kern w:val="2"/>
          <w:sz w:val="21"/>
        </w:rPr>
        <w:t>scrofa</w:t>
      </w:r>
      <w:proofErr w:type="spellEnd"/>
      <w:r w:rsidR="0049453E" w:rsidRPr="004D3684">
        <w:rPr>
          <w:rFonts w:ascii="Times New Roman" w:eastAsia="等线" w:hAnsi="Times New Roman" w:cs="Times New Roman"/>
          <w:kern w:val="2"/>
          <w:sz w:val="21"/>
        </w:rPr>
        <w:t xml:space="preserve"> chromosome</w:t>
      </w:r>
      <w:r w:rsidR="00D76BE1">
        <w:rPr>
          <w:rFonts w:ascii="Times New Roman" w:eastAsia="等线" w:hAnsi="Times New Roman" w:cs="Times New Roman"/>
          <w:kern w:val="2"/>
          <w:sz w:val="21"/>
        </w:rPr>
        <w:t xml:space="preserve"> </w:t>
      </w:r>
      <w:r>
        <w:rPr>
          <w:rFonts w:ascii="Times New Roman" w:eastAsia="等线" w:hAnsi="Times New Roman" w:cs="Times New Roman"/>
          <w:kern w:val="2"/>
          <w:sz w:val="21"/>
          <w:vertAlign w:val="superscript"/>
        </w:rPr>
        <w:t>b</w:t>
      </w:r>
      <w:r w:rsidR="00E422CC">
        <w:rPr>
          <w:rFonts w:ascii="Times New Roman" w:eastAsia="等线" w:hAnsi="Times New Roman" w:cs="Times New Roman"/>
          <w:kern w:val="2"/>
          <w:sz w:val="21"/>
          <w:vertAlign w:val="superscript"/>
        </w:rPr>
        <w:t xml:space="preserve"> </w:t>
      </w:r>
      <w:r w:rsidR="0049453E">
        <w:rPr>
          <w:rFonts w:ascii="Times New Roman" w:eastAsia="等线" w:hAnsi="Times New Roman" w:cs="Times New Roman"/>
          <w:kern w:val="2"/>
          <w:sz w:val="21"/>
        </w:rPr>
        <w:t>T</w:t>
      </w:r>
      <w:r w:rsidR="0049453E">
        <w:rPr>
          <w:rFonts w:ascii="Times New Roman" w:eastAsia="等线" w:hAnsi="Times New Roman" w:cs="Times New Roman" w:hint="eastAsia"/>
          <w:kern w:val="2"/>
          <w:sz w:val="21"/>
        </w:rPr>
        <w:t>he</w:t>
      </w:r>
      <w:r w:rsidR="0049453E">
        <w:rPr>
          <w:rFonts w:ascii="Times New Roman" w:eastAsia="等线" w:hAnsi="Times New Roman" w:cs="Times New Roman"/>
          <w:kern w:val="2"/>
          <w:sz w:val="21"/>
        </w:rPr>
        <w:t xml:space="preserve"> bold data indicate newly discovered SNPs associated with teat </w:t>
      </w:r>
      <w:r w:rsidR="0049453E">
        <w:rPr>
          <w:rFonts w:ascii="Times New Roman" w:eastAsia="等线" w:hAnsi="Times New Roman" w:cs="Times New Roman" w:hint="eastAsia"/>
          <w:kern w:val="2"/>
          <w:sz w:val="21"/>
        </w:rPr>
        <w:t>number</w:t>
      </w:r>
      <w:r w:rsidR="0049453E">
        <w:rPr>
          <w:rFonts w:ascii="Times New Roman" w:eastAsia="等线" w:hAnsi="Times New Roman" w:cs="Times New Roman"/>
          <w:kern w:val="2"/>
          <w:sz w:val="21"/>
        </w:rPr>
        <w:t xml:space="preserve"> </w:t>
      </w:r>
      <w:r>
        <w:rPr>
          <w:rFonts w:ascii="Times New Roman" w:eastAsia="等线" w:hAnsi="Times New Roman" w:cs="Times New Roman"/>
          <w:kern w:val="2"/>
          <w:sz w:val="21"/>
          <w:vertAlign w:val="superscript"/>
        </w:rPr>
        <w:t>c</w:t>
      </w:r>
      <w:r w:rsidR="00E422CC">
        <w:rPr>
          <w:rFonts w:ascii="Times New Roman" w:eastAsia="等线" w:hAnsi="Times New Roman" w:cs="Times New Roman"/>
          <w:kern w:val="2"/>
          <w:sz w:val="21"/>
          <w:vertAlign w:val="superscript"/>
        </w:rPr>
        <w:t xml:space="preserve"> </w:t>
      </w:r>
      <w:r w:rsidR="0049453E" w:rsidRPr="004D3684">
        <w:rPr>
          <w:rFonts w:ascii="Times New Roman" w:eastAsia="等线" w:hAnsi="Times New Roman" w:cs="Times New Roman"/>
          <w:kern w:val="2"/>
          <w:sz w:val="21"/>
        </w:rPr>
        <w:t xml:space="preserve">SNP position in </w:t>
      </w:r>
      <w:proofErr w:type="spellStart"/>
      <w:r w:rsidR="0049453E" w:rsidRPr="004D3684">
        <w:rPr>
          <w:rFonts w:ascii="Times New Roman" w:eastAsia="等线" w:hAnsi="Times New Roman" w:cs="Times New Roman"/>
          <w:kern w:val="2"/>
          <w:sz w:val="21"/>
        </w:rPr>
        <w:t>Ensembl</w:t>
      </w:r>
      <w:proofErr w:type="spellEnd"/>
      <w:r w:rsidR="0049453E" w:rsidRPr="004D3684">
        <w:rPr>
          <w:rFonts w:ascii="Times New Roman" w:eastAsia="等线" w:hAnsi="Times New Roman" w:cs="Times New Roman"/>
          <w:kern w:val="2"/>
          <w:sz w:val="21"/>
        </w:rPr>
        <w:t xml:space="preserve"> </w:t>
      </w:r>
      <w:r>
        <w:rPr>
          <w:rFonts w:ascii="Times New Roman" w:eastAsia="等线" w:hAnsi="Times New Roman" w:cs="Times New Roman"/>
          <w:kern w:val="2"/>
          <w:sz w:val="21"/>
          <w:vertAlign w:val="superscript"/>
        </w:rPr>
        <w:t>d</w:t>
      </w:r>
      <w:r w:rsidR="00E422CC">
        <w:rPr>
          <w:rFonts w:ascii="Times New Roman" w:eastAsia="等线" w:hAnsi="Times New Roman" w:cs="Times New Roman"/>
          <w:kern w:val="2"/>
          <w:sz w:val="21"/>
          <w:vertAlign w:val="superscript"/>
        </w:rPr>
        <w:t xml:space="preserve"> </w:t>
      </w:r>
      <w:r w:rsidR="0049453E" w:rsidRPr="004D3684">
        <w:rPr>
          <w:rFonts w:ascii="Times New Roman" w:eastAsia="等线" w:hAnsi="Times New Roman" w:cs="Times New Roman"/>
          <w:kern w:val="2"/>
          <w:sz w:val="21"/>
        </w:rPr>
        <w:t>L</w:t>
      </w:r>
      <w:r w:rsidR="0049453E" w:rsidRPr="004D3684">
        <w:rPr>
          <w:rFonts w:ascii="Times New Roman" w:eastAsia="等线" w:hAnsi="Times New Roman" w:cs="Times New Roman" w:hint="eastAsia"/>
          <w:kern w:val="2"/>
          <w:sz w:val="21"/>
        </w:rPr>
        <w:t>o</w:t>
      </w:r>
      <w:r w:rsidR="0049453E" w:rsidRPr="004D3684">
        <w:rPr>
          <w:rFonts w:ascii="Times New Roman" w:eastAsia="等线" w:hAnsi="Times New Roman" w:cs="Times New Roman"/>
          <w:kern w:val="2"/>
          <w:sz w:val="21"/>
        </w:rPr>
        <w:t xml:space="preserve">cation range of the mapped QTL in the QTL database </w:t>
      </w:r>
      <w:r>
        <w:rPr>
          <w:rFonts w:ascii="Times New Roman" w:eastAsia="等线" w:hAnsi="Times New Roman" w:cs="Times New Roman"/>
          <w:kern w:val="2"/>
          <w:sz w:val="21"/>
          <w:vertAlign w:val="superscript"/>
        </w:rPr>
        <w:t>e</w:t>
      </w:r>
      <w:r w:rsidR="00E422CC">
        <w:rPr>
          <w:rFonts w:ascii="Times New Roman" w:eastAsia="等线" w:hAnsi="Times New Roman" w:cs="Times New Roman"/>
          <w:kern w:val="2"/>
          <w:sz w:val="21"/>
          <w:vertAlign w:val="superscript"/>
        </w:rPr>
        <w:t xml:space="preserve"> </w:t>
      </w:r>
      <w:r w:rsidR="0049453E" w:rsidRPr="004D3684">
        <w:rPr>
          <w:rFonts w:ascii="Times New Roman" w:eastAsia="等线" w:hAnsi="Times New Roman" w:cs="Times New Roman"/>
          <w:kern w:val="2"/>
          <w:sz w:val="21"/>
        </w:rPr>
        <w:t xml:space="preserve">Identity of QTL in the pig QTL database or published literature </w:t>
      </w:r>
      <w:r>
        <w:rPr>
          <w:rFonts w:ascii="Times New Roman" w:eastAsia="等线" w:hAnsi="Times New Roman" w:cs="Times New Roman"/>
          <w:kern w:val="2"/>
          <w:sz w:val="21"/>
          <w:vertAlign w:val="superscript"/>
        </w:rPr>
        <w:t>f</w:t>
      </w:r>
      <w:r w:rsidR="00E422CC">
        <w:rPr>
          <w:rFonts w:ascii="Times New Roman" w:eastAsia="等线" w:hAnsi="Times New Roman" w:cs="Times New Roman"/>
          <w:kern w:val="2"/>
          <w:sz w:val="21"/>
          <w:vertAlign w:val="superscript"/>
        </w:rPr>
        <w:t xml:space="preserve"> </w:t>
      </w:r>
      <w:r w:rsidR="0049453E" w:rsidRPr="004D3684">
        <w:rPr>
          <w:rFonts w:ascii="Times New Roman" w:eastAsia="等线" w:hAnsi="Times New Roman" w:cs="Times New Roman"/>
          <w:kern w:val="2"/>
          <w:sz w:val="21"/>
        </w:rPr>
        <w:t>The name of mapped QTL in the database (</w:t>
      </w:r>
      <w:hyperlink r:id="rId6" w:history="1">
        <w:r w:rsidR="00BD7A81" w:rsidRPr="006F1D07">
          <w:rPr>
            <w:rStyle w:val="a7"/>
            <w:rFonts w:ascii="Times New Roman" w:eastAsia="等线" w:hAnsi="Times New Roman" w:cs="Times New Roman"/>
            <w:kern w:val="2"/>
            <w:sz w:val="21"/>
          </w:rPr>
          <w:t>https://www.animalgenome.org/cgi-bin/QTLdb/SS/index</w:t>
        </w:r>
      </w:hyperlink>
      <w:r w:rsidR="0049453E" w:rsidRPr="004D3684">
        <w:rPr>
          <w:rFonts w:ascii="Times New Roman" w:eastAsia="等线" w:hAnsi="Times New Roman" w:cs="Times New Roman"/>
          <w:kern w:val="2"/>
          <w:sz w:val="21"/>
        </w:rPr>
        <w:t>)</w:t>
      </w:r>
      <w:r w:rsidR="00BD7A81">
        <w:rPr>
          <w:rFonts w:ascii="Times New Roman" w:eastAsia="等线" w:hAnsi="Times New Roman" w:cs="Times New Roman"/>
          <w:kern w:val="2"/>
          <w:sz w:val="21"/>
        </w:rPr>
        <w:t xml:space="preserve"> </w:t>
      </w:r>
      <w:r w:rsidR="00BD7A81">
        <w:rPr>
          <w:rFonts w:ascii="Times New Roman" w:eastAsia="等线" w:hAnsi="Times New Roman" w:cs="Times New Roman"/>
          <w:kern w:val="2"/>
          <w:sz w:val="21"/>
          <w:vertAlign w:val="superscript"/>
        </w:rPr>
        <w:t>g</w:t>
      </w:r>
      <w:r w:rsidR="00E422CC">
        <w:rPr>
          <w:rFonts w:ascii="Times New Roman" w:eastAsia="等线" w:hAnsi="Times New Roman" w:cs="Times New Roman"/>
          <w:kern w:val="2"/>
          <w:sz w:val="21"/>
          <w:vertAlign w:val="superscript"/>
        </w:rPr>
        <w:t xml:space="preserve"> </w:t>
      </w:r>
      <w:bookmarkStart w:id="0" w:name="_GoBack"/>
      <w:bookmarkEnd w:id="0"/>
      <w:r w:rsidR="00BD7A81">
        <w:rPr>
          <w:rFonts w:ascii="Times New Roman" w:eastAsia="等线" w:hAnsi="Times New Roman" w:cs="Times New Roman"/>
          <w:kern w:val="2"/>
          <w:sz w:val="21"/>
        </w:rPr>
        <w:t>Teat number</w:t>
      </w:r>
    </w:p>
    <w:p w14:paraId="294C9D3A" w14:textId="77777777" w:rsidR="0049453E" w:rsidRPr="0087457A" w:rsidRDefault="0049453E" w:rsidP="0049453E">
      <w:pPr>
        <w:spacing w:line="360" w:lineRule="auto"/>
        <w:jc w:val="both"/>
        <w:rPr>
          <w:rFonts w:ascii="Times New Roman" w:hAnsi="Times New Roman" w:cs="Times New Roman"/>
          <w:sz w:val="21"/>
          <w:szCs w:val="20"/>
        </w:rPr>
      </w:pPr>
    </w:p>
    <w:p w14:paraId="4241CFBA" w14:textId="77777777" w:rsidR="006D7FC2" w:rsidRPr="0049453E" w:rsidRDefault="006D7FC2"/>
    <w:sectPr w:rsidR="006D7FC2" w:rsidRPr="0049453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B5BAAE" w14:textId="77777777" w:rsidR="006443B5" w:rsidRDefault="006443B5" w:rsidP="0049453E">
      <w:pPr>
        <w:spacing w:after="0"/>
      </w:pPr>
      <w:r>
        <w:separator/>
      </w:r>
    </w:p>
  </w:endnote>
  <w:endnote w:type="continuationSeparator" w:id="0">
    <w:p w14:paraId="6B255E99" w14:textId="77777777" w:rsidR="006443B5" w:rsidRDefault="006443B5" w:rsidP="004945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C139A9" w14:textId="77777777" w:rsidR="006443B5" w:rsidRDefault="006443B5" w:rsidP="0049453E">
      <w:pPr>
        <w:spacing w:after="0"/>
      </w:pPr>
      <w:r>
        <w:separator/>
      </w:r>
    </w:p>
  </w:footnote>
  <w:footnote w:type="continuationSeparator" w:id="0">
    <w:p w14:paraId="4E4CC85C" w14:textId="77777777" w:rsidR="006443B5" w:rsidRDefault="006443B5" w:rsidP="0049453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1A5"/>
    <w:rsid w:val="00057FDC"/>
    <w:rsid w:val="00170DFA"/>
    <w:rsid w:val="001A3526"/>
    <w:rsid w:val="00272CE0"/>
    <w:rsid w:val="002B3796"/>
    <w:rsid w:val="0035389D"/>
    <w:rsid w:val="00417EA0"/>
    <w:rsid w:val="0049453E"/>
    <w:rsid w:val="004E6E58"/>
    <w:rsid w:val="00576912"/>
    <w:rsid w:val="006443B5"/>
    <w:rsid w:val="006505D7"/>
    <w:rsid w:val="006D7FC2"/>
    <w:rsid w:val="007E7082"/>
    <w:rsid w:val="00852EE7"/>
    <w:rsid w:val="008A49A9"/>
    <w:rsid w:val="00930A2F"/>
    <w:rsid w:val="00A75D52"/>
    <w:rsid w:val="00BD7A81"/>
    <w:rsid w:val="00BF3C65"/>
    <w:rsid w:val="00C777F2"/>
    <w:rsid w:val="00CA11A5"/>
    <w:rsid w:val="00D76BE1"/>
    <w:rsid w:val="00E422CC"/>
    <w:rsid w:val="00F53799"/>
    <w:rsid w:val="00F542DC"/>
    <w:rsid w:val="00F55442"/>
    <w:rsid w:val="00F8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37413"/>
  <w15:chartTrackingRefBased/>
  <w15:docId w15:val="{64430DD8-39B7-4661-BED5-A8676156A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453E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5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5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53E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53E"/>
    <w:rPr>
      <w:sz w:val="18"/>
      <w:szCs w:val="18"/>
    </w:rPr>
  </w:style>
  <w:style w:type="character" w:styleId="a7">
    <w:name w:val="Hyperlink"/>
    <w:basedOn w:val="a0"/>
    <w:uiPriority w:val="99"/>
    <w:unhideWhenUsed/>
    <w:rsid w:val="0049453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D7A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9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nimalgenome.org/cgi-bin/QTLdb/SS/inde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054</Words>
  <Characters>6010</Characters>
  <Application>Microsoft Office Word</Application>
  <DocSecurity>0</DocSecurity>
  <Lines>50</Lines>
  <Paragraphs>14</Paragraphs>
  <ScaleCrop>false</ScaleCrop>
  <Company/>
  <LinksUpToDate>false</LinksUpToDate>
  <CharactersWithSpaces>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站伟 庄</dc:creator>
  <cp:keywords/>
  <dc:description/>
  <cp:lastModifiedBy>庄 站伟</cp:lastModifiedBy>
  <cp:revision>19</cp:revision>
  <dcterms:created xsi:type="dcterms:W3CDTF">2019-06-24T13:14:00Z</dcterms:created>
  <dcterms:modified xsi:type="dcterms:W3CDTF">2020-03-31T11:33:00Z</dcterms:modified>
</cp:coreProperties>
</file>